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BD53C" w14:textId="77777777" w:rsidR="00EA226B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2 Table. </w:t>
      </w:r>
      <w:r>
        <w:rPr>
          <w:rFonts w:ascii="Times New Roman" w:eastAsia="Times New Roman" w:hAnsi="Times New Roman" w:cs="Times New Roman"/>
          <w:b/>
          <w:i/>
        </w:rPr>
        <w:t>S. cerevisiae</w:t>
      </w:r>
      <w:r>
        <w:rPr>
          <w:rFonts w:ascii="Times New Roman" w:eastAsia="Times New Roman" w:hAnsi="Times New Roman" w:cs="Times New Roman"/>
          <w:b/>
        </w:rPr>
        <w:t xml:space="preserve"> strains used in this study.</w:t>
      </w:r>
    </w:p>
    <w:p w14:paraId="5D0038EF" w14:textId="77777777" w:rsidR="00EA226B" w:rsidRDefault="00EA226B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62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33"/>
        <w:gridCol w:w="6453"/>
        <w:gridCol w:w="1336"/>
      </w:tblGrid>
      <w:tr w:rsidR="00EA226B" w14:paraId="6CB25E1E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5165E" w14:textId="77777777" w:rsidR="00EA226B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rain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8036B" w14:textId="77777777" w:rsidR="00EA226B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levant genotyp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7EFAC" w14:textId="77777777" w:rsidR="00EA226B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</w:tr>
      <w:tr w:rsidR="00EA226B" w14:paraId="20C32EED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18D6D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303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B510F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/α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de2-1 can1-100 his3-11,15 leu2-3,112 trp1-1 ura3-1 rad5-5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18AB6" w14:textId="77777777" w:rsidR="00EA226B" w:rsidRDefault="00EA226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A226B" w14:paraId="0CD3EADE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C0685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P7876/22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32702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C59F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DE539C3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5F87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LL2804.1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A3224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27668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A226B" w14:paraId="27EB1F9D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5E0B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P3307/3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A44C3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CD1D7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A226B" w14:paraId="183D045C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8A34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7880/4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C9B1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648A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C3F7D9F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CF5E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36/5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3108F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F363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1A884666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32BF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LL2614.7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A1EC3" w14:textId="77777777" w:rsidR="00EA226B" w:rsidRDefault="00000000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3HA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AE0A1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A226B" w14:paraId="1760F0FF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17C9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26/2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575E9" w14:textId="77777777" w:rsidR="00EA226B" w:rsidRDefault="00000000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-3HA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9496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515EFF0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A298B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41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8C192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/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/ 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 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6AC1F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53F06AF1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29963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42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3449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/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/ 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TN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AC4E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20B3DFE7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3930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43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BD6C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/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/ 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TN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TN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B270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2BE00250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15D8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29/1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E289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 </w:t>
            </w:r>
            <w:r>
              <w:rPr>
                <w:rFonts w:ascii="Times New Roman" w:eastAsia="Times New Roman" w:hAnsi="Times New Roman" w:cs="Times New Roman"/>
                <w:i/>
              </w:rPr>
              <w:t>pol12-216/13XMYC/SpHis5</w:t>
            </w: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7D7D6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01B7327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57B2C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15/4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32517" w14:textId="77777777" w:rsidR="00EA226B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14:paraId="6382E8F3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ol12-216/13XMYC/SpHis5</w:t>
            </w: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FAD63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5006BF3D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D5DE2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29/2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78238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n1-L60F::URA3 </w:t>
            </w:r>
            <w:r>
              <w:rPr>
                <w:rFonts w:ascii="Times New Roman" w:eastAsia="Times New Roman" w:hAnsi="Times New Roman" w:cs="Times New Roman"/>
                <w:i/>
              </w:rPr>
              <w:t>pol12-216/13XMYC/SpHis5</w:t>
            </w: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B4D05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220D2CF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35BE8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SG406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99778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pol12-216/13XMYC/SpHis5</w:t>
            </w: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4954F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A226B" w14:paraId="46A57D65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44A9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37/1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EFC72" w14:textId="544DF39B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xo1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LEU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756B1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561B41D6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8754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6509/5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788EC" w14:textId="2BA07D50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ec1-100::LEU2::mec1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 w:rsidR="000E2F58">
              <w:rPr>
                <w:rFonts w:ascii="Times New Roman" w:eastAsia="Times New Roman" w:hAnsi="Times New Roman" w:cs="Times New Roman"/>
              </w:rPr>
              <w:t xml:space="preserve"> 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exo1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LEU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C89B3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A226B" w14:paraId="41A97C8E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99638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37/8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4C1BA" w14:textId="2266FC8D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stn1-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C::KANMX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exo1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LEU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8DF3F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CC0672D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C396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6509/1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36B94" w14:textId="71591252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 w:rsidR="00CA59B1">
              <w:rPr>
                <w:rFonts w:ascii="Times New Roman" w:eastAsia="Times New Roman" w:hAnsi="Times New Roman" w:cs="Times New Roman"/>
                <w:i/>
                <w:color w:val="000000"/>
              </w:rPr>
              <w:t>exo1</w:t>
            </w:r>
            <w:r w:rsidR="00CA59B1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CA59B1">
              <w:rPr>
                <w:rFonts w:ascii="Times New Roman" w:eastAsia="Times New Roman" w:hAnsi="Times New Roman" w:cs="Times New Roman"/>
                <w:i/>
                <w:color w:val="000000"/>
              </w:rPr>
              <w:t>::LEU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2DEF6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A226B" w14:paraId="19909E0C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2DAB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61/9A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DDFF2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 mre11-H125N::HPH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5209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69B8AC8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BEDA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36/7A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806F7" w14:textId="77777777" w:rsidR="00EA226B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14:paraId="5920048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re11-H125N::HPH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A7DDE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6F230EC3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8126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36/4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66A5C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 mre11-H125N::HPH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B11B4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23C2717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A500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LL4478.1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C88FC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re11-H125N::HPH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01C17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B2BB62F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7337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51/9A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E9BF8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 sg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27267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FE204FA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D79B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51/8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4276E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 sg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983CD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59DF330C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5927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5056/7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06FB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g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A97D2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A226B" w14:paraId="22F2E3CB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6327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28/4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A062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 mre11-H125N::HPH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AA544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6A22167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9B52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52/3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804F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 mre11-H125N::HPH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36978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E2F105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455A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27/7A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5D422" w14:textId="74D6AF01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xo1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HIS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8039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205A49E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210C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37/2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A66DB" w14:textId="6D71A3DF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="000E2F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exo1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LEU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89AC1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2E699BDA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93EAD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MP7917/6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667A8" w14:textId="5CFAF282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xo1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LEU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39F0D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64F6BC6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CC3C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30/6A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F6B0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 sg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8EAA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0AF989E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679F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51/2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226C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g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6EB5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2AA7225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E8C5C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7882/4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B90A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g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8ECA0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1D1637D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9BBE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94/33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95053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XO1-18MYC::HI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B52B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4A397361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29BE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64/2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409E4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RE1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C5E45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6279A87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C22E3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65/8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31F5B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GS1-3HA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6A512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9A6E37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FFD1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94/13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C4EB8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O1-18MYC::HI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49EA5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5EAFF06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0A5DE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64/1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80F7D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RE11-18MYC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70015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45331B7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6310B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65/7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43EBF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GS1-3HA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817BB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4ED4C1B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105A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19/1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2FA0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O1-18MYC::HI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F1CB7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4E00937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D876C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20/6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0E504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RE1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EBFC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3450D1A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5B8A3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21/1A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9037B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 SGS1-3HA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75D5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A8717A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47C4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94/28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FB356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O1-18MYC::HI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FCF79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5A280C1D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2E1BF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64/12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B16E8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RE11-18MYC::T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A96CC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1BB7038D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5A60D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65/1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021AE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GS1-3HA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8EBB3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418DEEFB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003AD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19/3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9DA51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O1-18MYC::HI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9206E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4018A739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5F6E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21/2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3FC8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 SGS1-3HA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1AE4E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1EC32890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41B1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22/9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FEB9E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c1-100::LEU2::mec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n1-L60F::URA3 MRE1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ED0F6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014E856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7E2D2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KM139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56935" w14:textId="1E565032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 w:rsidR="000E2F58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hml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ADE1</w:t>
            </w:r>
            <w:r w:rsidR="000E2F5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hmr</w:t>
            </w:r>
            <w:r w:rsidR="000E2F58" w:rsidRPr="000E2F58">
              <w:rPr>
                <w:rFonts w:ascii="Symbol" w:eastAsia="Times New Roman" w:hAnsi="Symbol" w:cs="Times New Roman"/>
                <w:iCs/>
                <w:color w:val="000000"/>
              </w:rPr>
              <w:t>D</w:t>
            </w:r>
            <w:r w:rsidR="000E2F58">
              <w:rPr>
                <w:rFonts w:ascii="Times New Roman" w:eastAsia="Times New Roman" w:hAnsi="Times New Roman" w:cs="Times New Roman"/>
                <w:i/>
                <w:color w:val="000000"/>
              </w:rPr>
              <w:t>::ADE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de1-100, lys5,</w:t>
            </w:r>
          </w:p>
          <w:p w14:paraId="6761E4B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u2-3,112, trp1::hisG ura3-52, ho, ade3::GAL-HO sit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FAE0D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A226B" w14:paraId="1F9FC2FC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20D3F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7936/3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31A3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1218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2DEF6A7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04F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7937/2A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2E27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63F8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34C888A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95DC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5996/1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E7CF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GS1-3HA::URA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D176C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A226B" w14:paraId="51F8838E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EBF8B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18/7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6E14E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GS1-3HA::URA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E54D1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EE34E02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BD02D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72/3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E364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GS1-3HA::URA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4F2CC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00C911FA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46AA8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LL1959.2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C9742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O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38BDB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A226B" w14:paraId="55447FE4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346E3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17/1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34C9B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O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EA8F5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E9BD92A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B333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73/1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848E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O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0A44C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7ACA37B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70D2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LL1854.2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F81FB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RE1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A4F9A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A226B" w14:paraId="69BF8EDC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88C0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16/2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113E8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RE1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56E90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7CAC9C11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87432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071/2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EA00C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KM139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RE11-18MYC::T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n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EA5D5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EA226B" w14:paraId="6EA66886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C2127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77/3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09B13" w14:textId="77777777" w:rsidR="00EA226B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STN1-3HA::URA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ku70Δ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A13CE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EA226B" w14:paraId="52DCF5A3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4E0B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86/4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D3554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stn1-L60F::URA3-3HA::TRP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ku70Δ::KANM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3AC7C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EA226B" w14:paraId="37E05FA7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8559F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81/1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95B59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pol1-236::HPHMX pol12-216/13XMYC/SpHis5</w:t>
            </w:r>
            <w:r>
              <w:rPr>
                <w:rFonts w:ascii="Times New Roman" w:eastAsia="Times New Roman" w:hAnsi="Times New Roman" w:cs="Times New Roman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i/>
              </w:rPr>
              <w:t>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25415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EA226B" w14:paraId="1E32C970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2621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82/3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9A65A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pol1-236::HPHMX pol12-216/13XMYC/SpHis5</w:t>
            </w:r>
            <w:r>
              <w:rPr>
                <w:rFonts w:ascii="Times New Roman" w:eastAsia="Times New Roman" w:hAnsi="Times New Roman" w:cs="Times New Roman"/>
              </w:rPr>
              <w:t xml:space="preserve">+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FCC0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EA226B" w14:paraId="4DAF4E45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69D9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MP8187/17D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768EB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mec1-100::LEU2::mec1</w:t>
            </w:r>
            <w:r>
              <w:rPr>
                <w:rFonts w:ascii="Times New Roman" w:eastAsia="Times New Roman" w:hAnsi="Times New Roman" w:cs="Times New Roman"/>
              </w:rPr>
              <w:t xml:space="preserve">Δ </w:t>
            </w:r>
            <w:r>
              <w:rPr>
                <w:rFonts w:ascii="Times New Roman" w:eastAsia="Times New Roman" w:hAnsi="Times New Roman" w:cs="Times New Roman"/>
                <w:i/>
              </w:rPr>
              <w:t>pol1-236::HPHMX pol12-216/13XMYC/SpHis5</w:t>
            </w:r>
            <w:r>
              <w:rPr>
                <w:rFonts w:ascii="Times New Roman" w:eastAsia="Times New Roman" w:hAnsi="Times New Roman" w:cs="Times New Roman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i/>
              </w:rPr>
              <w:t>stn1-L60F::UR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0BD6A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EA226B" w14:paraId="5469BDB5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A80D6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8188/4B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D6E6F" w14:textId="77777777" w:rsidR="00EA226B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mec1-100::LEU2::mec1</w:t>
            </w:r>
            <w:r>
              <w:rPr>
                <w:rFonts w:ascii="Times New Roman" w:eastAsia="Times New Roman" w:hAnsi="Times New Roman" w:cs="Times New Roman"/>
              </w:rPr>
              <w:t xml:space="preserve">Δ </w:t>
            </w:r>
            <w:r>
              <w:rPr>
                <w:rFonts w:ascii="Times New Roman" w:eastAsia="Times New Roman" w:hAnsi="Times New Roman" w:cs="Times New Roman"/>
                <w:i/>
              </w:rPr>
              <w:t>pol1-236::HPHMX pol12-216/13XMYC/SpHis5</w:t>
            </w: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23FE4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EA226B" w14:paraId="524D0470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FB2D9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P7881/2C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D36D4" w14:textId="77777777" w:rsidR="00EA226B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mec1Δ::HIS3 sml1Δ::KANMX stn1-L60F::URA3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D3091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EA226B" w14:paraId="79E54317" w14:textId="77777777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02DC0" w14:textId="77777777" w:rsidR="00EA226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LL490.4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8229F" w14:textId="77777777" w:rsidR="00EA226B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303 </w:t>
            </w:r>
            <w:r>
              <w:rPr>
                <w:rFonts w:ascii="Times New Roman" w:eastAsia="Times New Roman" w:hAnsi="Times New Roman" w:cs="Times New Roman"/>
                <w:i/>
              </w:rPr>
              <w:t>MAT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mec1Δ::HIS3 sml1Δ::KANMX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521FB" w14:textId="77777777" w:rsidR="00EA226B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</w:tbl>
    <w:p w14:paraId="6B4BD04D" w14:textId="77777777" w:rsidR="00EA226B" w:rsidRDefault="00EA226B">
      <w:pPr>
        <w:shd w:val="clear" w:color="auto" w:fill="FFFFFF"/>
        <w:ind w:hanging="284"/>
        <w:jc w:val="both"/>
        <w:rPr>
          <w:rFonts w:ascii="Times New Roman" w:eastAsia="Times New Roman" w:hAnsi="Times New Roman" w:cs="Times New Roman"/>
        </w:rPr>
      </w:pPr>
    </w:p>
    <w:p w14:paraId="56830FFC" w14:textId="77777777" w:rsidR="00EA226B" w:rsidRDefault="00EA226B">
      <w:pPr>
        <w:shd w:val="clear" w:color="auto" w:fill="FFFFFF"/>
        <w:ind w:hanging="284"/>
        <w:jc w:val="both"/>
        <w:rPr>
          <w:rFonts w:ascii="Times New Roman" w:eastAsia="Times New Roman" w:hAnsi="Times New Roman" w:cs="Times New Roman"/>
        </w:rPr>
      </w:pPr>
    </w:p>
    <w:p w14:paraId="7D0913AE" w14:textId="77777777" w:rsidR="00EA226B" w:rsidRDefault="00000000">
      <w:pPr>
        <w:shd w:val="clear" w:color="auto" w:fill="FFFFFF"/>
        <w:ind w:left="426"/>
        <w:jc w:val="both"/>
        <w:rPr>
          <w:rFonts w:ascii="Times New Roman" w:eastAsia="Times New Roman" w:hAnsi="Times New Roman" w:cs="Times New Roman"/>
          <w:b/>
          <w:color w:val="000000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highlight w:val="white"/>
        </w:rPr>
        <w:t>References</w:t>
      </w:r>
    </w:p>
    <w:p w14:paraId="6044F1F2" w14:textId="77777777" w:rsidR="00EA226B" w:rsidRDefault="00EA226B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color w:val="000000"/>
          <w:highlight w:val="white"/>
        </w:rPr>
      </w:pPr>
    </w:p>
    <w:p w14:paraId="5002B4F1" w14:textId="704F4C80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>Anbalagan S, Bonetti D, Lucchini G, Longhese MP. Rif1 supports the function of the CST complex in yeast telomere capping. PLoS Genet. 2011;7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e1002024. doi:10.1371/journal.pgen.1002024</w:t>
      </w:r>
    </w:p>
    <w:p w14:paraId="12E46E33" w14:textId="2D36CF80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>Villa M, Bonetti D, Carraro M, Longhese MP. Rad9/53BP1 protects stalled replication forks from degradation in Mec1/ATR-defective cells. EMBO Rep. 2018;19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351-367. doi:10.15252/embr.201744910</w:t>
      </w:r>
    </w:p>
    <w:p w14:paraId="60645C8A" w14:textId="2AC324DD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>Cesena D, Cassani C, Rizzo E, Lisby M, Bonetti D, Longhese MP. Regulation of telomere metabolism by the RNA processing protein Xrn1. Nucleic Acids Res. 2017;45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3860-3874. doi:10.1093/nar/gkx072</w:t>
      </w:r>
    </w:p>
    <w:p w14:paraId="053EF4F3" w14:textId="1B69F114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>Grossi S, Puglisi A, Dmitriev PV, Lopes M, Shore D. Pol12, the B subunit of DNA polymerase alpha, functions in both telomere capping and length regulation. Genes Dev. 2004;18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992-1006. doi:10.1101/gad.300004</w:t>
      </w:r>
    </w:p>
    <w:p w14:paraId="5B47C772" w14:textId="4A5247FC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>Manfrini N, Trovesi C, Wery M, Martina M, Cesena D, Descrimes M, Morillon A, d'Adda di Fagagna F, Longhese MP. RNA-processing proteins regulate Mec1/ATR activation by promoting generation of RPA-coated ssDNA. EMBO Rep. 2015;16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221-231. doi: 10.15252/embr.201439458. </w:t>
      </w:r>
    </w:p>
    <w:p w14:paraId="6BBB50F4" w14:textId="51A05F78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>Gnugnoli M, Rinaldi C, Casari E, Pizzul P, Bonetti D, Longhese MP. Proteasome-mediated degradation of long-range nucleases negatively regulates resection of DNA double-strand breaks. iScience. 2024;27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110373. doi:10.1016/j.isci.2024.110373</w:t>
      </w:r>
    </w:p>
    <w:p w14:paraId="0C1D9A1A" w14:textId="107B5F08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 xml:space="preserve">Lee SE, Moore JK, Holmes A, Umezu K, Kolodner RD, Haber JE. </w:t>
      </w:r>
      <w:r>
        <w:rPr>
          <w:rFonts w:ascii="Times New Roman" w:eastAsia="Times New Roman" w:hAnsi="Times New Roman" w:cs="Times New Roman"/>
          <w:i/>
          <w:color w:val="000000"/>
        </w:rPr>
        <w:t xml:space="preserve">Saccharomyces </w:t>
      </w:r>
      <w:r>
        <w:rPr>
          <w:rFonts w:ascii="Times New Roman" w:eastAsia="Times New Roman" w:hAnsi="Times New Roman" w:cs="Times New Roman"/>
          <w:color w:val="000000"/>
        </w:rPr>
        <w:t>Ku70, Mre11/Rad50 and RPA proteins regulate adaptation to G2/M arrest after DNA damage. Cell. 1998;94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399-409. doi: 10.1016/s0092-8674(00)81482-8.</w:t>
      </w:r>
    </w:p>
    <w:p w14:paraId="66AD9BDA" w14:textId="67F9609D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rFonts w:ascii="Times New Roman" w:eastAsia="Times New Roman" w:hAnsi="Times New Roman" w:cs="Times New Roman"/>
          <w:color w:val="000000"/>
        </w:rPr>
        <w:t>Cassani C, Gobbini E, Wang W, Niu H, Clerici M, Sung P, Longhese MP. Tel1 and Rif2 regulate MRX functions in end-tethering and repair of DNA double-strand breaks. PLoS Biol. 2016;14:</w:t>
      </w:r>
      <w:r w:rsidR="000E2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e1002387. doi: 10.1371/journal.pbio.1002387. </w:t>
      </w:r>
    </w:p>
    <w:p w14:paraId="2D40F42E" w14:textId="62175788" w:rsidR="00EA226B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nghese MP, Paciotti V, Neecke H, Lucchini G. Checkpoint proteins influence telomeric silencing and length maintenance in budding yeast. Genetics. 2000;155:</w:t>
      </w:r>
      <w:r w:rsidR="000E2F5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1577-1591. doi:10.1093/genetics/155.4.1577</w:t>
      </w:r>
    </w:p>
    <w:p w14:paraId="2FE45776" w14:textId="77777777" w:rsidR="00EA226B" w:rsidRDefault="00EA226B">
      <w:pPr>
        <w:shd w:val="clear" w:color="auto" w:fill="FFFFFF"/>
        <w:ind w:left="360"/>
        <w:jc w:val="both"/>
        <w:rPr>
          <w:rFonts w:ascii="Times New Roman" w:eastAsia="Times New Roman" w:hAnsi="Times New Roman" w:cs="Times New Roman"/>
        </w:rPr>
      </w:pPr>
    </w:p>
    <w:sectPr w:rsidR="00EA226B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656F16"/>
    <w:multiLevelType w:val="multilevel"/>
    <w:tmpl w:val="D32E48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22165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26B"/>
    <w:rsid w:val="000E2F58"/>
    <w:rsid w:val="007A4316"/>
    <w:rsid w:val="007D4B6C"/>
    <w:rsid w:val="00CA59B1"/>
    <w:rsid w:val="00EA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92FC34"/>
  <w15:docId w15:val="{E822C782-E4DF-3C47-ADEF-49728ACF3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uiPriority w:val="99"/>
    <w:unhideWhenUsed/>
    <w:rsid w:val="008004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llegamentoipertestuale">
    <w:name w:val="Hyperlink"/>
    <w:basedOn w:val="Carpredefinitoparagrafo"/>
    <w:uiPriority w:val="99"/>
    <w:semiHidden/>
    <w:unhideWhenUsed/>
    <w:rsid w:val="008004F8"/>
    <w:rPr>
      <w:color w:val="0000FF"/>
      <w:u w:val="single"/>
    </w:rPr>
  </w:style>
  <w:style w:type="paragraph" w:styleId="Paragrafoelenco">
    <w:name w:val="List Paragraph"/>
    <w:uiPriority w:val="34"/>
    <w:qFormat/>
    <w:rsid w:val="001C0240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427B4A"/>
    <w:rPr>
      <w:i/>
      <w:iCs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bDIAdn/GqEHEfauX4WdpbT+Jew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4AHIhMU5Db2kwaHNJRFdhd3BQVS1IVU56cVA1Z0J0NlQwSDJ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20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mariapia.longhese@unimib.it</cp:lastModifiedBy>
  <cp:revision>3</cp:revision>
  <dcterms:created xsi:type="dcterms:W3CDTF">2021-04-12T13:14:00Z</dcterms:created>
  <dcterms:modified xsi:type="dcterms:W3CDTF">2025-09-08T07:55:00Z</dcterms:modified>
</cp:coreProperties>
</file>